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681" w:rsidRDefault="00EC6EF8">
      <w:r>
        <w:rPr>
          <w:rFonts w:ascii="Times New Roman" w:hAnsi="Times New Roman" w:cs="Times New Roman"/>
          <w:b/>
          <w:sz w:val="24"/>
          <w:szCs w:val="24"/>
        </w:rPr>
        <w:t>Microarray analysis reveals c</w:t>
      </w:r>
      <w:r w:rsidRPr="002C5C17">
        <w:rPr>
          <w:rFonts w:ascii="Times New Roman" w:hAnsi="Times New Roman" w:cs="Times New Roman"/>
          <w:b/>
          <w:sz w:val="24"/>
          <w:szCs w:val="24"/>
        </w:rPr>
        <w:t xml:space="preserve">ommonly </w:t>
      </w:r>
      <w:r>
        <w:rPr>
          <w:rFonts w:ascii="Times New Roman" w:hAnsi="Times New Roman" w:cs="Times New Roman"/>
          <w:b/>
          <w:sz w:val="24"/>
          <w:szCs w:val="24"/>
        </w:rPr>
        <w:t>der</w:t>
      </w:r>
      <w:r w:rsidRPr="002C5C17">
        <w:rPr>
          <w:rFonts w:ascii="Times New Roman" w:hAnsi="Times New Roman" w:cs="Times New Roman"/>
          <w:b/>
          <w:sz w:val="24"/>
          <w:szCs w:val="24"/>
        </w:rPr>
        <w:t>egulated genes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Microgra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43"/>
        <w:gridCol w:w="746"/>
        <w:gridCol w:w="3961"/>
        <w:gridCol w:w="795"/>
        <w:gridCol w:w="903"/>
        <w:gridCol w:w="328"/>
        <w:gridCol w:w="1208"/>
        <w:gridCol w:w="20"/>
      </w:tblGrid>
      <w:tr w:rsidR="00EC6EF8" w:rsidRPr="002C2488" w:rsidTr="00C96C1D">
        <w:trPr>
          <w:gridAfter w:val="1"/>
          <w:wAfter w:w="20" w:type="dxa"/>
          <w:trHeight w:hRule="exact" w:val="626"/>
        </w:trPr>
        <w:tc>
          <w:tcPr>
            <w:tcW w:w="9284" w:type="dxa"/>
            <w:gridSpan w:val="7"/>
            <w:noWrap/>
            <w:vAlign w:val="center"/>
            <w:hideMark/>
          </w:tcPr>
          <w:p w:rsidR="00EC6EF8" w:rsidRPr="002C5C17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REGULATED GENES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6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g FC DLD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g FC MOLT 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CA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fGAP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with coiled-coil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nkyr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eat and PH domains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91377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680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CBD5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cyl-CoA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domain containing 5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621408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32323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FTPH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ftiphilin</w:t>
            </w:r>
            <w:proofErr w:type="spellEnd"/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259514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67045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NKRD1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nkyr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peat domain 1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9557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4013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RRDC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rest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3.628642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5424619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TF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ctivating transcription factor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687282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04319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18orf25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hromosome 18 open reading frame 25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1520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54690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9orf85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hromosome 9 open reading frame 85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3988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997329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CPG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ell cycle progression 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802538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811162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DKN2AIP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DKN2A interacting protein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052608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67029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DKN2D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dependent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hibitor 2D (p19, inhibits CDK4)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28785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3379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HIC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ste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ich hydrophobic domain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411004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2086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PEB4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toplasmic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olyadenylatio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lement binding protein 4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00622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05114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REBBP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REB binding protein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00394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78606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REBRF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REB3 regulatory factor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348738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48139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XCL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hemok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C-X-C motif)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ligand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63277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129959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DDIT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NA-damage-inducible transcript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070120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8081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DUSP8 /// GLUD1P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ual specificity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 /// glutamat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ehydroge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926304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3465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GR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arly growth response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96646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3.924450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TS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v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ts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rythroblastosis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rus E26 oncogene homolog 1 (avian)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279192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43977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TV5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ts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riant 5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02174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488372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AM178A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178, member A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0684602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13270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AM190B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190, member B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9255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6712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AM214A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family with sequence similarity 214, member A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88376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13471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GF7 /// KGFLP1 /// KGFL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ibroblast growth factor 7 /// fibroblast growth factor 7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///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eratinocyt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rowth factor-like protein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266979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10613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ORAB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olg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, RAB6-interacting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20450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04185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HDAC9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eacetyl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828898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47043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INT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stid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riad nucleotide binding protein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37673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083709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IST1H2BD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1, H2bd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3.583699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62357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IST2H2AA3 /// HIST2H2AA4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2, H2aa3 ///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sto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uster 2, H2aa4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46966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4946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IVE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uman immunodeficiency virus type I enhancer binding protein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51846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00920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INTS6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ntegrator complex subunit 6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834721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91998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IRS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nsulin receptor substrate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567553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35504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JUN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ju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o-oncogene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8459454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3.448439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KLHDC10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elch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10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6995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919270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KRCC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lysine-rich coiled-coil 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69756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885651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MIR1304 /// SNORA1 /// SNORA18 /// SNORA32 /// SNORA40 /// SNORA8 /// SNORD5 /// TAF1D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icroRNA 1304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1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18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25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32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40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8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C/D box 5 /// TATA box binding protein (TBP)-associated factor, RNA polymerase I, D, 41kDa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9485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17545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COA7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uclear recepto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oactivato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72147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39769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DFI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edd4 family interacting protein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81223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69723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R4A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 subfamily 4, group A, member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3.298609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663953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IBF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gesteron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mmunomodulatory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factor 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27229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97666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LEKHF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leckstr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y domain containing, family F (with FYVE domain) member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515043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0551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PP3R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, regulatory subunit B, alpha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332234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86992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RDM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R domain containing 1, with ZNF domain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0231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22488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TEN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ens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17793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14677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AB30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AB30, member RAS oncogene family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822714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89036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AET1G /// RAET1L /// ULB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tinoic acid early transcript 1G /// retinoic acid early transcript 1L /// UL16 binding protein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9622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06256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C3H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ng finger and CCCH-type domains 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93775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64508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GS16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gulator of G-protein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ignaling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6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3.008890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92845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NF3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ng finger protein 3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74983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49247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NPC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NA-binding region (RNP1, RRM) containing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769745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60031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AMD8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terile alpha motif domain containing 8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586944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67398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ARNP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AP domain containing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97890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72842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EC24A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C24 family, member A (S.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erevisia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75292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50107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GK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um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ucocorticoid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gulated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08009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923494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H3GLB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H3-domain GRB2-lik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ndophi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07418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22138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KIL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KI-like oncogene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823422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90356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MAD7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MAD family member 7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35968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38062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MA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mall ArfGAP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96606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76014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NHG12 /// SNORA16A /// SNORA44 /// SNORA6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 host gene 12 (non-protein coding)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16A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44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6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71219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06536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NRNP48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nuclea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8kDa (U11/U12)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28390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02998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TK16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hreo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6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33635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67151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TRN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triat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almodu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protein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83343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03381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ICAM2 /// TMED7-TICAM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oll-like receptor adaptor molecule 2 /// TMED7-TICAM2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adthrough</w:t>
            </w:r>
            <w:proofErr w:type="spellEnd"/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696119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18987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NFAIP3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umo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ecrosis factor, alpha-induced protein 3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98829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44005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NKS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anky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TRF1-interacting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nkyr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elated ADP-ribose polymerase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00891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66392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RAPPC6B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rafficking protein particle complex 6B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925066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012903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RIB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ribbles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1 (Drosophila)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34319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41466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UBXN7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UBX domain protein 7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349052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993069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ULBP2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UL16 binding protein 2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527741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1375837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XIAP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X-linked inhibitor of apoptosis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3545609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86035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FAND2A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AN1-type domain 2A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9506464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355728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FY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, Y-linked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238248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2044845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MYM5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MYM-type 5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780005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686751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NF425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425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2.476612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105476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NF57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57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478207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91094</w:t>
            </w:r>
          </w:p>
        </w:tc>
      </w:tr>
      <w:tr w:rsidR="00EC6EF8" w:rsidRPr="002C2488" w:rsidTr="00C96C1D">
        <w:trPr>
          <w:gridAfter w:val="1"/>
          <w:wAfter w:w="20" w:type="dxa"/>
          <w:trHeight w:hRule="exact" w:val="426"/>
        </w:trPr>
        <w:tc>
          <w:tcPr>
            <w:tcW w:w="1343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NF571</w:t>
            </w:r>
          </w:p>
        </w:tc>
        <w:tc>
          <w:tcPr>
            <w:tcW w:w="5502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 protein 571</w:t>
            </w:r>
          </w:p>
        </w:tc>
        <w:tc>
          <w:tcPr>
            <w:tcW w:w="1231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4057643</w:t>
            </w:r>
          </w:p>
        </w:tc>
        <w:tc>
          <w:tcPr>
            <w:tcW w:w="1208" w:type="dxa"/>
            <w:noWrap/>
            <w:vAlign w:val="center"/>
            <w:hideMark/>
          </w:tcPr>
          <w:p w:rsidR="00EC6EF8" w:rsidRPr="002C2488" w:rsidRDefault="00EC6EF8" w:rsidP="00C96C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1.0791094</w:t>
            </w:r>
          </w:p>
        </w:tc>
      </w:tr>
      <w:tr w:rsidR="00EC6EF8" w:rsidRPr="002C2488" w:rsidTr="00C96C1D">
        <w:trPr>
          <w:trHeight w:val="628"/>
        </w:trPr>
        <w:tc>
          <w:tcPr>
            <w:tcW w:w="9304" w:type="dxa"/>
            <w:gridSpan w:val="8"/>
            <w:noWrap/>
            <w:vAlign w:val="center"/>
            <w:hideMark/>
          </w:tcPr>
          <w:p w:rsidR="00EC6EF8" w:rsidRPr="00725C09" w:rsidRDefault="00EC6EF8" w:rsidP="00C96C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C09">
              <w:rPr>
                <w:rFonts w:ascii="Times New Roman" w:hAnsi="Times New Roman" w:cs="Times New Roman"/>
                <w:b/>
                <w:sz w:val="24"/>
                <w:szCs w:val="24"/>
              </w:rPr>
              <w:t>DOWNREGULATED GENES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g FC</w:t>
            </w:r>
          </w:p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DLD1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g FC MOLT 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CBD7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cyl-CoA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domain containing 7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774906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252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DAT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enosin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eam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RNA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specific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61092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9472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K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denylat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07032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06542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KAP1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PRKA) anchor protein 1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49408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30139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NP32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cidic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leuc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rich) nuclea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oprot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2 family, member 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7761931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06910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ASIC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cid-sensing (proton-gated) ion channel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4558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27816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BAHCC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BAH domain and coiled-coil containing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71004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1358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BRI3BP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BRI3 binding protein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86418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9515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BTNL9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butyrophi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like 9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38716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4244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4orf46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hromosome 4 open reading frame 46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258548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163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BX5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hromobox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5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23866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1491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D2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D24 molecul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132106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86362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DCA7L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ell division cycle associated 7-lik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83228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64727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DKN1C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c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dependent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hibitor 1C (p57, Kip2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50089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96301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EP128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entrosoma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128kD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730776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03560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ORO2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oron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, actin binding protein, 2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858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4848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PT1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arnit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almitoyltransf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A (liver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24945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74304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R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omplement component (3d/Epstein Barr virus) receptor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53349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19673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STF3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leavage stimulation factor, 3' pre-RNA, subunit 3, 77kD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888915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47038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TDSPL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TD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arboxy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terminal domain, RNA polymerase II, polypeptide A)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lik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87246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06168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TSC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atheps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97017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67062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CYB5B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tochrom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5 type B (outer mitochondrial membrane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00433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15069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DDX11 /// LOC642846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EAD/H (Asp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Ala-Asp/His) box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elic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1 /// DEAD/H (Asp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Ala-Asp/His) box polypeptide 11-lik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13821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9724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DHFR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ihydrofolat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805094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7690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NHD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yn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eavy chain domain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6486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48554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DUT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deoxyurid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riphosphatase</w:t>
            </w:r>
            <w:proofErr w:type="spellEnd"/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62042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7541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EF1A1 /// LOC100653236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ukaryotic translation elongation factor 1 alpha 1 /// uncharacterized LOC100653236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9968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67883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IF4A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ukaryotic translation initiation factor 4A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0650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7418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LAVL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LAV (embryonic lethal, abnormal vision, Drosophila)-like 1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u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tigen R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0480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1210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NAH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nabled homolog (Drosophila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34239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71788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ENS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endosulf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lph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82172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11448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ANCL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nconi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nemia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, complementation group L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30483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5279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AR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atty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c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oA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duc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48733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3995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FGFR3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fibroblast growth factor receptor 3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76024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41091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CSH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yc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eavage system protein H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minometh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arrier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4665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08276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CSH /// LOC729080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yc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eavage system protein H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minometh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arrier) ///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yc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eavage system protein H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minometh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arrier)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6404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93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GH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amma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utam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ydrol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onjug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folylpolygammaglutam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ydrol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07513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6842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INS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INS complex subunit 2 (Psf2 homolog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3.069352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4110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JA9-MYCBP /// MYCBP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JA9-MYCBP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adthrough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/// c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yc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 protein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44631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2875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SPT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1 to S phase transition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99527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51978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GSTA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glutathione S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ransf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lpha 4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1957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7698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ES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airy and enhancer of split 4 (Drosophila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82641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019313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MGB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gh mobility group box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274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59685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MGB3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gh mobility group box 3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63460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88598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HNRNPR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terogeneous nuclea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1081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93229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NRNPU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terogeneous nuclea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U (scaffold attachment factor A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70683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72364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NRPDL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terogeneous nuclea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-lik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795104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700948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SPA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eat shock 70kDa protein 4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83545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64418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HSPA8 /// SNORD14C /// SNORD14D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at shock 70kDa protein 8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C/D box 14C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C/D box 14D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66779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8488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IFI30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nterferon, gamma-inducible protein 30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61395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47119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IFRD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nterferon-related developmental regulator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2266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97971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IMPA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nosito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yo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)-1(or 4)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ono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21638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7959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JPH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junctophi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26671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30952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KIAA010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AA010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84685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09168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KIAA066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AA0664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19510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5527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KIF26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es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amily member 26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915187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61347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KLHL23 /// PHOSPHO2-KLHL23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elch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like 23 (Drosophila) /// PHOSPHO2-KLHL23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adthrough</w:t>
            </w:r>
            <w:proofErr w:type="spellEnd"/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25730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48116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C100288602 /// PPI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eptidyl-prol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is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trans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som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-like ///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eptidylprol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isom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clophi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41335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4738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C100507645 /// MALAT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ncharacterized LOC100507645 /// metastasis associated lung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denocarcinoma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ranscript 1 (non-protein coding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289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75054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LOC100653301 /// NRBP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-binding protein 2-like /// nuclear receptor binding protein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10118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87166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MAT2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ethio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denosyltransf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I, alph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02358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85157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MCM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55699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45693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MCM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inichromosom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aintenance complex component 4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130623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4029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MRPS25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itochondrial ribosomal protein S25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4553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68116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TPAP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itochondrial poly(A) polymerase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204827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4677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EURL1B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euralized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omolog 1B (Drosophila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79064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59268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FI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ar factor I/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24717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42640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LN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eurolys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metallopeptid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3 family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27271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97490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REP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euronal regeneration related protein homolog (rat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26903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6572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SUN5P1 /// NSUN5P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P2/Sun domain family, member 5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 /// NOP2/Sun domain family, member 5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12782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81589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SUN5P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P2/Sun domain family, member 5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12999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967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NT5DC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5'-nucleotidase domain containing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3739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62504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ARP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oly (ADP-ribose) polymerase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08435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68327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HKA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oryl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, alpha 1 (muscle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64809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25555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LXNA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lex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62962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29569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NPT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olyribonucleotid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tidyltransf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69245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69579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OLR3H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olymerase (RNA) III (DNA directed) polypeptide H (22.9kD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9851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78065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PP2R5E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, regulatory subunit B', epsilon isoform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5804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2679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ROS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rotein S (alpha)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6762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400853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RTFDC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oribosyl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ransfer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829429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90620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PTP4A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tyrosin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ype IVA, member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5751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398048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BBP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tinoblastoma binding protein 4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82974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2476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RCN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eticulocalb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, EF-hand calcium binding domain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39401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0596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LC39A10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olute carrier family 39 (zinc transporter), member 10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521650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42866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LC6A6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olute carrier family 6 (neurotransmitter transporter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aur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), member 6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91529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01003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MARCA4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WI/SNF related, matrix associated, actin dependent regulator of chromatin, subfamily a, member 4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17675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001191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MC1A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tructural maintenance of chromosomes 1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860103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16830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NHG12 /// SNORA16A /// SNORA44 /// SNORA6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 host gene 11 (non-protein coding)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39 /// small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60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18444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06536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NRPD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nuclear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ribonucleoprote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1 polypeptide 16kDa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6701465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7549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RSF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99447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7361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RSF1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1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2.10018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00003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RSF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869429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3327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RSF3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3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10383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1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RSF5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erine/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arginin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rich splicing factor 5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80214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549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UGP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URP and G patch domain containing 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560097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91930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SYNCRIP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synaptotagm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inding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cytoplasmic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 interacting protein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41625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985253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TLL12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ubu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yrosine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ligase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like family, member 12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0310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47827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UBB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ubu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, beta class I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92062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390439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TXLNG2P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taxil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amma 2,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5355744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2157655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UHRF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-like with PHD and ring finger domains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7097101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847544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USP46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pecific peptidase 46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504021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139122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WHSC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Wolf-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Hirschhor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yndrome candidate 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1641781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91503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MYND19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zinc finger, MYND-type containing 19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00996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501456</w:t>
            </w:r>
          </w:p>
        </w:tc>
      </w:tr>
      <w:tr w:rsidR="00EC6EF8" w:rsidRPr="002C2488" w:rsidTr="00C96C1D">
        <w:trPr>
          <w:trHeight w:val="628"/>
        </w:trPr>
        <w:tc>
          <w:tcPr>
            <w:tcW w:w="2089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/>
                <w:sz w:val="18"/>
                <w:szCs w:val="18"/>
              </w:rPr>
              <w:t>ZNRF1</w:t>
            </w:r>
          </w:p>
        </w:tc>
        <w:tc>
          <w:tcPr>
            <w:tcW w:w="3961" w:type="dxa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zinc and ring finger 1, E3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</w:t>
            </w:r>
            <w:proofErr w:type="spellStart"/>
            <w:r w:rsidRPr="002C2488">
              <w:rPr>
                <w:rFonts w:ascii="Times New Roman" w:hAnsi="Times New Roman" w:cs="Times New Roman"/>
                <w:bCs/>
                <w:sz w:val="18"/>
                <w:szCs w:val="18"/>
              </w:rPr>
              <w:t>ligase</w:t>
            </w:r>
            <w:proofErr w:type="spellEnd"/>
          </w:p>
        </w:tc>
        <w:tc>
          <w:tcPr>
            <w:tcW w:w="1698" w:type="dxa"/>
            <w:gridSpan w:val="2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3250463</w:t>
            </w:r>
          </w:p>
        </w:tc>
        <w:tc>
          <w:tcPr>
            <w:tcW w:w="1556" w:type="dxa"/>
            <w:gridSpan w:val="3"/>
            <w:noWrap/>
            <w:vAlign w:val="center"/>
            <w:hideMark/>
          </w:tcPr>
          <w:p w:rsidR="00EC6EF8" w:rsidRPr="002C2488" w:rsidRDefault="00EC6EF8" w:rsidP="00C96C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488">
              <w:rPr>
                <w:rFonts w:ascii="Times New Roman" w:hAnsi="Times New Roman" w:cs="Times New Roman"/>
                <w:sz w:val="18"/>
                <w:szCs w:val="18"/>
              </w:rPr>
              <w:t>-1.0257716</w:t>
            </w:r>
          </w:p>
        </w:tc>
      </w:tr>
    </w:tbl>
    <w:p w:rsidR="00EC6EF8" w:rsidRDefault="00EC6EF8" w:rsidP="00EC6EF8"/>
    <w:sectPr w:rsidR="00EC6EF8" w:rsidSect="00C31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EC6EF8"/>
    <w:rsid w:val="0003110A"/>
    <w:rsid w:val="00032314"/>
    <w:rsid w:val="00047ED5"/>
    <w:rsid w:val="00070FCB"/>
    <w:rsid w:val="00071A83"/>
    <w:rsid w:val="00080338"/>
    <w:rsid w:val="000859B4"/>
    <w:rsid w:val="000A7AAA"/>
    <w:rsid w:val="000C61A2"/>
    <w:rsid w:val="000D21BF"/>
    <w:rsid w:val="000D60CB"/>
    <w:rsid w:val="000F4A7B"/>
    <w:rsid w:val="001037DE"/>
    <w:rsid w:val="00104F16"/>
    <w:rsid w:val="00105B25"/>
    <w:rsid w:val="001076C7"/>
    <w:rsid w:val="00113895"/>
    <w:rsid w:val="001228DC"/>
    <w:rsid w:val="00124C03"/>
    <w:rsid w:val="00146B0F"/>
    <w:rsid w:val="001520CC"/>
    <w:rsid w:val="0015695C"/>
    <w:rsid w:val="00157EF1"/>
    <w:rsid w:val="00164442"/>
    <w:rsid w:val="00183BDC"/>
    <w:rsid w:val="00192E87"/>
    <w:rsid w:val="001A5556"/>
    <w:rsid w:val="001C09FE"/>
    <w:rsid w:val="001C2CEC"/>
    <w:rsid w:val="001C6091"/>
    <w:rsid w:val="001F0477"/>
    <w:rsid w:val="00202A58"/>
    <w:rsid w:val="00203AFB"/>
    <w:rsid w:val="00232C91"/>
    <w:rsid w:val="00242BC2"/>
    <w:rsid w:val="002448DE"/>
    <w:rsid w:val="00247A01"/>
    <w:rsid w:val="002549EC"/>
    <w:rsid w:val="002676D3"/>
    <w:rsid w:val="0027094F"/>
    <w:rsid w:val="00271ABD"/>
    <w:rsid w:val="00296025"/>
    <w:rsid w:val="002A2821"/>
    <w:rsid w:val="002B036F"/>
    <w:rsid w:val="002E696B"/>
    <w:rsid w:val="0031710E"/>
    <w:rsid w:val="00321252"/>
    <w:rsid w:val="00326635"/>
    <w:rsid w:val="003353E5"/>
    <w:rsid w:val="003577CF"/>
    <w:rsid w:val="00364FC3"/>
    <w:rsid w:val="00380E6E"/>
    <w:rsid w:val="00382FB5"/>
    <w:rsid w:val="003B4631"/>
    <w:rsid w:val="003C42A8"/>
    <w:rsid w:val="003D1A92"/>
    <w:rsid w:val="003E6CCE"/>
    <w:rsid w:val="003E751B"/>
    <w:rsid w:val="00400451"/>
    <w:rsid w:val="00401465"/>
    <w:rsid w:val="00433AEB"/>
    <w:rsid w:val="004455CA"/>
    <w:rsid w:val="00461D1F"/>
    <w:rsid w:val="00466584"/>
    <w:rsid w:val="00475CCF"/>
    <w:rsid w:val="004863A5"/>
    <w:rsid w:val="00486FAF"/>
    <w:rsid w:val="004A1249"/>
    <w:rsid w:val="004A2136"/>
    <w:rsid w:val="004A4D96"/>
    <w:rsid w:val="004D5422"/>
    <w:rsid w:val="004E2884"/>
    <w:rsid w:val="00500E83"/>
    <w:rsid w:val="00506D0E"/>
    <w:rsid w:val="00515707"/>
    <w:rsid w:val="005674CC"/>
    <w:rsid w:val="00592AD2"/>
    <w:rsid w:val="005935AD"/>
    <w:rsid w:val="005A5EC5"/>
    <w:rsid w:val="005A755D"/>
    <w:rsid w:val="005D5321"/>
    <w:rsid w:val="005E3235"/>
    <w:rsid w:val="005E3313"/>
    <w:rsid w:val="005F4D78"/>
    <w:rsid w:val="00600BCA"/>
    <w:rsid w:val="00602852"/>
    <w:rsid w:val="00640F95"/>
    <w:rsid w:val="0064425F"/>
    <w:rsid w:val="00660228"/>
    <w:rsid w:val="00666AEF"/>
    <w:rsid w:val="00674D2F"/>
    <w:rsid w:val="006A16B6"/>
    <w:rsid w:val="006B6D59"/>
    <w:rsid w:val="006B7EC8"/>
    <w:rsid w:val="006C61B9"/>
    <w:rsid w:val="006C7032"/>
    <w:rsid w:val="006D3DFA"/>
    <w:rsid w:val="006E7598"/>
    <w:rsid w:val="007264D8"/>
    <w:rsid w:val="00726F82"/>
    <w:rsid w:val="0075342A"/>
    <w:rsid w:val="007809C1"/>
    <w:rsid w:val="007848E3"/>
    <w:rsid w:val="007B73D7"/>
    <w:rsid w:val="007D0BD8"/>
    <w:rsid w:val="007D0E55"/>
    <w:rsid w:val="007D656D"/>
    <w:rsid w:val="008246E4"/>
    <w:rsid w:val="008421BD"/>
    <w:rsid w:val="00853C6B"/>
    <w:rsid w:val="008606B4"/>
    <w:rsid w:val="008608A1"/>
    <w:rsid w:val="0087543E"/>
    <w:rsid w:val="00875FAE"/>
    <w:rsid w:val="0089193C"/>
    <w:rsid w:val="008938B7"/>
    <w:rsid w:val="008D70B8"/>
    <w:rsid w:val="008F50ED"/>
    <w:rsid w:val="009054FC"/>
    <w:rsid w:val="009350E0"/>
    <w:rsid w:val="009466A9"/>
    <w:rsid w:val="0095316D"/>
    <w:rsid w:val="00960D00"/>
    <w:rsid w:val="00973149"/>
    <w:rsid w:val="00980B78"/>
    <w:rsid w:val="00990659"/>
    <w:rsid w:val="00997624"/>
    <w:rsid w:val="009A2A95"/>
    <w:rsid w:val="009C0BF2"/>
    <w:rsid w:val="009D3BA1"/>
    <w:rsid w:val="009E0AC7"/>
    <w:rsid w:val="009E328F"/>
    <w:rsid w:val="00A07F15"/>
    <w:rsid w:val="00A153A9"/>
    <w:rsid w:val="00A22A65"/>
    <w:rsid w:val="00A235C2"/>
    <w:rsid w:val="00A26A58"/>
    <w:rsid w:val="00A346FE"/>
    <w:rsid w:val="00A409B8"/>
    <w:rsid w:val="00A4792E"/>
    <w:rsid w:val="00A50568"/>
    <w:rsid w:val="00A55308"/>
    <w:rsid w:val="00A61E2F"/>
    <w:rsid w:val="00A77EF0"/>
    <w:rsid w:val="00A82F66"/>
    <w:rsid w:val="00A84C8C"/>
    <w:rsid w:val="00A92BCE"/>
    <w:rsid w:val="00A94CF2"/>
    <w:rsid w:val="00AA6D2D"/>
    <w:rsid w:val="00AC564E"/>
    <w:rsid w:val="00AD28E1"/>
    <w:rsid w:val="00AD2908"/>
    <w:rsid w:val="00B22D70"/>
    <w:rsid w:val="00B30835"/>
    <w:rsid w:val="00B40CF2"/>
    <w:rsid w:val="00B473B0"/>
    <w:rsid w:val="00B907DB"/>
    <w:rsid w:val="00BB4984"/>
    <w:rsid w:val="00BC3522"/>
    <w:rsid w:val="00BD261C"/>
    <w:rsid w:val="00BD343A"/>
    <w:rsid w:val="00C31681"/>
    <w:rsid w:val="00C50A2F"/>
    <w:rsid w:val="00C618BC"/>
    <w:rsid w:val="00C85BE8"/>
    <w:rsid w:val="00C93540"/>
    <w:rsid w:val="00C94CC1"/>
    <w:rsid w:val="00CD6100"/>
    <w:rsid w:val="00CE6122"/>
    <w:rsid w:val="00CF137D"/>
    <w:rsid w:val="00D2061B"/>
    <w:rsid w:val="00D333FA"/>
    <w:rsid w:val="00D45535"/>
    <w:rsid w:val="00D45BA0"/>
    <w:rsid w:val="00D9662D"/>
    <w:rsid w:val="00D96B02"/>
    <w:rsid w:val="00DA65E1"/>
    <w:rsid w:val="00DB75F9"/>
    <w:rsid w:val="00DB7A3D"/>
    <w:rsid w:val="00DE472B"/>
    <w:rsid w:val="00DF6D76"/>
    <w:rsid w:val="00E22151"/>
    <w:rsid w:val="00E307C0"/>
    <w:rsid w:val="00E327FB"/>
    <w:rsid w:val="00E612EA"/>
    <w:rsid w:val="00E74B2F"/>
    <w:rsid w:val="00E75B9C"/>
    <w:rsid w:val="00E75ECF"/>
    <w:rsid w:val="00EC6EF8"/>
    <w:rsid w:val="00ED0192"/>
    <w:rsid w:val="00EF0696"/>
    <w:rsid w:val="00F158D7"/>
    <w:rsid w:val="00F40BE2"/>
    <w:rsid w:val="00F50FF8"/>
    <w:rsid w:val="00F96982"/>
    <w:rsid w:val="00FB6444"/>
    <w:rsid w:val="00FB7BB0"/>
    <w:rsid w:val="00FC4ED3"/>
    <w:rsid w:val="00FD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59</Words>
  <Characters>11740</Characters>
  <Application>Microsoft Office Word</Application>
  <DocSecurity>0</DocSecurity>
  <Lines>97</Lines>
  <Paragraphs>27</Paragraphs>
  <ScaleCrop>false</ScaleCrop>
  <Company/>
  <LinksUpToDate>false</LinksUpToDate>
  <CharactersWithSpaces>13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</dc:creator>
  <cp:keywords/>
  <dc:description/>
  <cp:lastModifiedBy>Prasanna</cp:lastModifiedBy>
  <cp:revision>3</cp:revision>
  <dcterms:created xsi:type="dcterms:W3CDTF">2015-05-22T16:10:00Z</dcterms:created>
  <dcterms:modified xsi:type="dcterms:W3CDTF">2015-06-01T15:38:00Z</dcterms:modified>
</cp:coreProperties>
</file>